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 xml:space="preserve">Figure S1 Three unrelated CMT2E pedigrees carry the </w:t>
      </w:r>
      <w:r>
        <w:rPr>
          <w:b/>
          <w:i/>
        </w:rPr>
        <w:t>NEFL</w:t>
      </w:r>
      <w:r>
        <w:rPr>
          <w:b/>
        </w:rPr>
        <w:t xml:space="preserve"> E396K mutation. </w:t>
      </w:r>
      <w:r>
        <w:rPr/>
        <w:t>Patients 7 (A), 8 (B) and 9 (C) are indicated with arrows. Asterisks (*) depicting the individuals who received genetic screening of</w:t>
      </w:r>
      <w:r>
        <w:rPr>
          <w:i/>
        </w:rPr>
        <w:t xml:space="preserve"> NEFL</w:t>
      </w:r>
      <w:r>
        <w:rPr/>
        <w:t xml:space="preserve"> and haplotype analysis.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848985" cy="4838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360" w:right="1360" w:gutter="0" w:header="0" w:top="1440" w:footer="0" w:bottom="1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/>
  </w:style>
  <w:style w:type="character" w:styleId="Style17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3:51:00Z</dcterms:created>
  <dc:creator>Yi-Chung Lee</dc:creator>
  <dc:description/>
  <cp:keywords/>
  <dc:language>en-US</dc:language>
  <cp:lastModifiedBy>Yi-Chung Lee</cp:lastModifiedBy>
  <cp:lastPrinted>2011-06-15T14:32:00Z</cp:lastPrinted>
  <dcterms:modified xsi:type="dcterms:W3CDTF">2011-08-03T08:00:00Z</dcterms:modified>
  <cp:revision>7</cp:revision>
  <dc:subject/>
  <dc:title/>
</cp:coreProperties>
</file>